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AC8D" w14:textId="6FF08B03" w:rsidR="009A3321" w:rsidRPr="009A3321" w:rsidRDefault="009A3321" w:rsidP="009A3321">
      <w:pPr>
        <w:rPr>
          <w:b/>
        </w:rPr>
      </w:pPr>
      <w:r w:rsidRPr="009A3321">
        <w:rPr>
          <w:b/>
        </w:rPr>
        <w:t xml:space="preserve">Appendix </w:t>
      </w:r>
      <w:r>
        <w:rPr>
          <w:b/>
        </w:rPr>
        <w:t>B</w:t>
      </w:r>
    </w:p>
    <w:p w14:paraId="48BCF4DD" w14:textId="6C261925" w:rsidR="00234C59" w:rsidRPr="00234C59" w:rsidRDefault="00BD069D" w:rsidP="00234C59">
      <w:pPr>
        <w:rPr>
          <w:b/>
        </w:rPr>
      </w:pPr>
      <w:r>
        <w:rPr>
          <w:b/>
        </w:rPr>
        <w:t>Abstract Data Extraction Instrument</w:t>
      </w:r>
    </w:p>
    <w:p w14:paraId="140A8FEA" w14:textId="6155ADAD" w:rsidR="00234C59" w:rsidRDefault="00234C59" w:rsidP="00234C59">
      <w:r>
        <w:t xml:space="preserve">Q1 Reviewer </w:t>
      </w:r>
    </w:p>
    <w:p w14:paraId="2EF4BE55" w14:textId="109A0B59" w:rsidR="00647E51" w:rsidRDefault="00647E51" w:rsidP="00234C59">
      <w:r>
        <w:t>________________________________________________________________</w:t>
      </w:r>
    </w:p>
    <w:p w14:paraId="2F669E6A" w14:textId="77777777" w:rsidR="00234C59" w:rsidRDefault="00234C59" w:rsidP="00234C59">
      <w:r>
        <w:t>Q2 Conference year</w:t>
      </w:r>
    </w:p>
    <w:p w14:paraId="0ED80EB8" w14:textId="6A876379" w:rsidR="00234C59" w:rsidRDefault="00234C59" w:rsidP="00234C59">
      <w:pPr>
        <w:pStyle w:val="ListParagraph"/>
        <w:numPr>
          <w:ilvl w:val="0"/>
          <w:numId w:val="7"/>
        </w:numPr>
      </w:pPr>
      <w:r>
        <w:t xml:space="preserve">2012   </w:t>
      </w:r>
    </w:p>
    <w:p w14:paraId="1039DA67" w14:textId="678FA784" w:rsidR="00234C59" w:rsidRDefault="00234C59" w:rsidP="00234C59">
      <w:pPr>
        <w:pStyle w:val="ListParagraph"/>
        <w:numPr>
          <w:ilvl w:val="0"/>
          <w:numId w:val="7"/>
        </w:numPr>
      </w:pPr>
      <w:r>
        <w:t xml:space="preserve">2014   </w:t>
      </w:r>
    </w:p>
    <w:p w14:paraId="2D82A3EA" w14:textId="77777777" w:rsidR="00234C59" w:rsidRDefault="00234C59" w:rsidP="00234C59">
      <w:r>
        <w:t>Q3 What is the format?</w:t>
      </w:r>
    </w:p>
    <w:p w14:paraId="07D70A79" w14:textId="67001317" w:rsidR="00234C59" w:rsidRDefault="00234C59" w:rsidP="00234C59">
      <w:pPr>
        <w:pStyle w:val="ListParagraph"/>
        <w:numPr>
          <w:ilvl w:val="0"/>
          <w:numId w:val="8"/>
        </w:numPr>
      </w:pPr>
      <w:r>
        <w:t xml:space="preserve">Presentation   </w:t>
      </w:r>
    </w:p>
    <w:p w14:paraId="69D1475D" w14:textId="7F0B5745" w:rsidR="00234C59" w:rsidRDefault="00234C59" w:rsidP="00234C59">
      <w:pPr>
        <w:pStyle w:val="ListParagraph"/>
        <w:numPr>
          <w:ilvl w:val="0"/>
          <w:numId w:val="8"/>
        </w:numPr>
      </w:pPr>
      <w:r>
        <w:t xml:space="preserve">Poster   </w:t>
      </w:r>
    </w:p>
    <w:p w14:paraId="3BC87640" w14:textId="1072C4A3" w:rsidR="00234C59" w:rsidRDefault="00234C59" w:rsidP="00234C59">
      <w:r>
        <w:t>Q4 Abstract ID</w:t>
      </w:r>
    </w:p>
    <w:p w14:paraId="146D36D1" w14:textId="77777777" w:rsidR="00234C59" w:rsidRDefault="00234C59" w:rsidP="00234C59">
      <w:r>
        <w:t>Format: PR for presentation/PO for poster, Number assigned to abstract</w:t>
      </w:r>
    </w:p>
    <w:p w14:paraId="3CDCA0EE" w14:textId="77777777" w:rsidR="00234C59" w:rsidRDefault="00234C59" w:rsidP="00234C59">
      <w:r>
        <w:t>Example: PR221</w:t>
      </w:r>
    </w:p>
    <w:p w14:paraId="6D090636" w14:textId="0B6B5728" w:rsidR="00234C59" w:rsidRDefault="00234C59" w:rsidP="00234C59">
      <w:r>
        <w:t>________________________________________________________________</w:t>
      </w:r>
    </w:p>
    <w:p w14:paraId="1F723F9A" w14:textId="33DE2A49" w:rsidR="00234C59" w:rsidRDefault="00234C59" w:rsidP="00234C59">
      <w:r>
        <w:t>Q5 Presentation/Poster title. Write out exactly as written in the program.</w:t>
      </w:r>
    </w:p>
    <w:p w14:paraId="507DE72C" w14:textId="105647EB" w:rsidR="00234C59" w:rsidRDefault="00234C59" w:rsidP="00234C59">
      <w:r>
        <w:t>________________________________________________________________</w:t>
      </w:r>
    </w:p>
    <w:p w14:paraId="59D98B95" w14:textId="77777777" w:rsidR="00234C59" w:rsidRDefault="00234C59" w:rsidP="00234C59">
      <w:r>
        <w:t xml:space="preserve">Q6 First author's full name. Write out exactly as written in the program, including middle initial. Do not add periods. </w:t>
      </w:r>
    </w:p>
    <w:p w14:paraId="0E397F11" w14:textId="2483608C" w:rsidR="00234C59" w:rsidRDefault="00234C59" w:rsidP="00234C59">
      <w:r>
        <w:t>________________________________________________________________</w:t>
      </w:r>
    </w:p>
    <w:p w14:paraId="4705FCA5" w14:textId="77777777" w:rsidR="00234C59" w:rsidRDefault="00234C59" w:rsidP="00234C59">
      <w:r>
        <w:t>Q7 Work setting of first author</w:t>
      </w:r>
    </w:p>
    <w:p w14:paraId="4BBA21BA" w14:textId="08E94D0C" w:rsidR="00234C59" w:rsidRDefault="00234C59" w:rsidP="00234C59">
      <w:pPr>
        <w:pStyle w:val="ListParagraph"/>
        <w:numPr>
          <w:ilvl w:val="0"/>
          <w:numId w:val="9"/>
        </w:numPr>
      </w:pPr>
      <w:r>
        <w:t xml:space="preserve">Hospital   </w:t>
      </w:r>
    </w:p>
    <w:p w14:paraId="3EACC9F7" w14:textId="0268146B" w:rsidR="00234C59" w:rsidRDefault="00234C59" w:rsidP="00234C59">
      <w:pPr>
        <w:pStyle w:val="ListParagraph"/>
        <w:numPr>
          <w:ilvl w:val="0"/>
          <w:numId w:val="9"/>
        </w:numPr>
      </w:pPr>
      <w:r>
        <w:t xml:space="preserve">University or college   </w:t>
      </w:r>
    </w:p>
    <w:p w14:paraId="05CCEA11" w14:textId="5C5EEDA0" w:rsidR="00234C59" w:rsidRDefault="00234C59" w:rsidP="00234C59">
      <w:pPr>
        <w:pStyle w:val="ListParagraph"/>
        <w:numPr>
          <w:ilvl w:val="0"/>
          <w:numId w:val="9"/>
        </w:numPr>
      </w:pPr>
      <w:r>
        <w:t xml:space="preserve">Government or health association library   </w:t>
      </w:r>
    </w:p>
    <w:p w14:paraId="1F679893" w14:textId="484F4E51" w:rsidR="00234C59" w:rsidRDefault="00234C59" w:rsidP="00234C59">
      <w:pPr>
        <w:pStyle w:val="ListParagraph"/>
        <w:numPr>
          <w:ilvl w:val="0"/>
          <w:numId w:val="9"/>
        </w:numPr>
      </w:pPr>
      <w:r>
        <w:t>Other   ________________________________________________</w:t>
      </w:r>
    </w:p>
    <w:p w14:paraId="0B9B10D1" w14:textId="77777777" w:rsidR="00234C59" w:rsidRDefault="00234C59" w:rsidP="00234C59">
      <w:r>
        <w:t>Q8 Is there at least one author that is NOT from the United States according to their affiliation?</w:t>
      </w:r>
    </w:p>
    <w:p w14:paraId="56E0D7F3" w14:textId="4C421016" w:rsidR="00234C59" w:rsidRDefault="00234C59" w:rsidP="00234C59">
      <w:pPr>
        <w:pStyle w:val="ListParagraph"/>
        <w:numPr>
          <w:ilvl w:val="0"/>
          <w:numId w:val="10"/>
        </w:numPr>
      </w:pPr>
      <w:r>
        <w:t xml:space="preserve">Yes   </w:t>
      </w:r>
    </w:p>
    <w:p w14:paraId="6D7B9355" w14:textId="74D5E742" w:rsidR="00234C59" w:rsidRDefault="00234C59" w:rsidP="00234C59">
      <w:pPr>
        <w:pStyle w:val="ListParagraph"/>
        <w:numPr>
          <w:ilvl w:val="0"/>
          <w:numId w:val="10"/>
        </w:numPr>
      </w:pPr>
      <w:r>
        <w:t xml:space="preserve">No   </w:t>
      </w:r>
    </w:p>
    <w:p w14:paraId="38D00C2E" w14:textId="77777777" w:rsidR="00234C59" w:rsidRDefault="00234C59" w:rsidP="00234C59">
      <w:r>
        <w:t xml:space="preserve">Q9 Is there at least one author that is NOT a librarian? Library science faculty, research faculty, and healthcare professionals count as non-librarians. </w:t>
      </w:r>
    </w:p>
    <w:p w14:paraId="2070148F" w14:textId="0D8FE5C6" w:rsidR="00234C59" w:rsidRDefault="00234C59" w:rsidP="00234C59">
      <w:pPr>
        <w:pStyle w:val="ListParagraph"/>
        <w:numPr>
          <w:ilvl w:val="0"/>
          <w:numId w:val="11"/>
        </w:numPr>
      </w:pPr>
      <w:r>
        <w:t xml:space="preserve">Yes   </w:t>
      </w:r>
    </w:p>
    <w:p w14:paraId="7465694A" w14:textId="4421AD91" w:rsidR="00234C59" w:rsidRDefault="00234C59" w:rsidP="00234C59">
      <w:pPr>
        <w:pStyle w:val="ListParagraph"/>
        <w:numPr>
          <w:ilvl w:val="0"/>
          <w:numId w:val="11"/>
        </w:numPr>
      </w:pPr>
      <w:r>
        <w:t xml:space="preserve">No   </w:t>
      </w:r>
    </w:p>
    <w:p w14:paraId="71852D06" w14:textId="77777777" w:rsidR="00234C59" w:rsidRDefault="00234C59" w:rsidP="00234C59">
      <w:r>
        <w:t>Q10 Are there authors from more than one institution?</w:t>
      </w:r>
    </w:p>
    <w:p w14:paraId="1D1D23D0" w14:textId="646EA456" w:rsidR="00234C59" w:rsidRDefault="00234C59" w:rsidP="00234C59">
      <w:pPr>
        <w:pStyle w:val="ListParagraph"/>
        <w:numPr>
          <w:ilvl w:val="0"/>
          <w:numId w:val="12"/>
        </w:numPr>
      </w:pPr>
      <w:r>
        <w:lastRenderedPageBreak/>
        <w:t xml:space="preserve">Yes   </w:t>
      </w:r>
    </w:p>
    <w:p w14:paraId="787F52EC" w14:textId="63EA884F" w:rsidR="00234C59" w:rsidRDefault="00234C59" w:rsidP="00234C59">
      <w:pPr>
        <w:pStyle w:val="ListParagraph"/>
        <w:numPr>
          <w:ilvl w:val="0"/>
          <w:numId w:val="12"/>
        </w:numPr>
      </w:pPr>
      <w:r>
        <w:t xml:space="preserve">No   </w:t>
      </w:r>
    </w:p>
    <w:p w14:paraId="39AABCD4" w14:textId="77777777" w:rsidR="00234C59" w:rsidRDefault="00234C59" w:rsidP="00234C59">
      <w:r>
        <w:t>Q11 Does the first author have the AHIP credential?</w:t>
      </w:r>
    </w:p>
    <w:p w14:paraId="661ADF77" w14:textId="793D8A37" w:rsidR="00234C59" w:rsidRDefault="00234C59" w:rsidP="00234C59">
      <w:pPr>
        <w:pStyle w:val="ListParagraph"/>
        <w:numPr>
          <w:ilvl w:val="0"/>
          <w:numId w:val="13"/>
        </w:numPr>
      </w:pPr>
      <w:r>
        <w:t xml:space="preserve">Yes   </w:t>
      </w:r>
    </w:p>
    <w:p w14:paraId="66F0C271" w14:textId="6638A9CD" w:rsidR="00234C59" w:rsidRDefault="00234C59" w:rsidP="00234C59">
      <w:pPr>
        <w:pStyle w:val="ListParagraph"/>
        <w:numPr>
          <w:ilvl w:val="0"/>
          <w:numId w:val="13"/>
        </w:numPr>
      </w:pPr>
      <w:r>
        <w:t xml:space="preserve">No   </w:t>
      </w:r>
    </w:p>
    <w:p w14:paraId="67E27BF8" w14:textId="77777777" w:rsidR="00234C59" w:rsidRDefault="00234C59" w:rsidP="00234C59">
      <w:r>
        <w:t>Q12 Is this a research study?</w:t>
      </w:r>
    </w:p>
    <w:p w14:paraId="76BAD027" w14:textId="48EC5D69" w:rsidR="00234C59" w:rsidRDefault="00234C59" w:rsidP="00234C59">
      <w:pPr>
        <w:pStyle w:val="ListParagraph"/>
        <w:numPr>
          <w:ilvl w:val="0"/>
          <w:numId w:val="2"/>
        </w:numPr>
      </w:pPr>
      <w:r>
        <w:t xml:space="preserve">Yes   </w:t>
      </w:r>
    </w:p>
    <w:p w14:paraId="0F1BCEE3" w14:textId="3DC386A4" w:rsidR="00234C59" w:rsidRDefault="00234C59" w:rsidP="00234C59">
      <w:pPr>
        <w:pStyle w:val="ListParagraph"/>
        <w:numPr>
          <w:ilvl w:val="0"/>
          <w:numId w:val="2"/>
        </w:numPr>
      </w:pPr>
      <w:r>
        <w:t xml:space="preserve">No   </w:t>
      </w:r>
    </w:p>
    <w:p w14:paraId="6B1D77AB" w14:textId="77777777" w:rsidR="00234C59" w:rsidRDefault="00234C59" w:rsidP="00234C59">
      <w:r>
        <w:t>Q13 Add any notes/observations about whether or not this research here:</w:t>
      </w:r>
    </w:p>
    <w:p w14:paraId="6484BE07" w14:textId="77777777" w:rsidR="00234C59" w:rsidRDefault="00234C59" w:rsidP="00234C59">
      <w:r>
        <w:t>________________________________________________________________</w:t>
      </w:r>
    </w:p>
    <w:p w14:paraId="2FE7A4F6" w14:textId="77777777" w:rsidR="00234C59" w:rsidRDefault="00234C59" w:rsidP="00234C59"/>
    <w:p w14:paraId="0828E215" w14:textId="4F9AA32F" w:rsidR="00234C59" w:rsidRPr="00927B06" w:rsidRDefault="00234C59" w:rsidP="00234C59">
      <w:pPr>
        <w:rPr>
          <w:i/>
        </w:rPr>
      </w:pPr>
      <w:r w:rsidRPr="00234C59">
        <w:rPr>
          <w:i/>
        </w:rPr>
        <w:t>Display Question:</w:t>
      </w:r>
      <w:r w:rsidR="001E4A95">
        <w:rPr>
          <w:i/>
        </w:rPr>
        <w:t xml:space="preserve"> </w:t>
      </w:r>
      <w:r w:rsidRPr="00234C59">
        <w:rPr>
          <w:i/>
        </w:rPr>
        <w:t>If Is this a research study? = Yes</w:t>
      </w:r>
    </w:p>
    <w:p w14:paraId="2375E625" w14:textId="77777777" w:rsidR="00234C59" w:rsidRDefault="00234C59" w:rsidP="00234C59">
      <w:r>
        <w:t>Q14 What is the study design?</w:t>
      </w:r>
    </w:p>
    <w:p w14:paraId="7D0ADADA" w14:textId="2EC861AF" w:rsidR="00234C59" w:rsidRDefault="00234C59" w:rsidP="00234C59">
      <w:pPr>
        <w:pStyle w:val="ListParagraph"/>
        <w:numPr>
          <w:ilvl w:val="0"/>
          <w:numId w:val="15"/>
        </w:numPr>
      </w:pPr>
      <w:r>
        <w:t xml:space="preserve">Literature Review   </w:t>
      </w:r>
    </w:p>
    <w:p w14:paraId="247ACCFE" w14:textId="60DF71A2" w:rsidR="00234C59" w:rsidRDefault="00234C59" w:rsidP="00234C59">
      <w:pPr>
        <w:pStyle w:val="ListParagraph"/>
        <w:numPr>
          <w:ilvl w:val="0"/>
          <w:numId w:val="15"/>
        </w:numPr>
      </w:pPr>
      <w:r>
        <w:t xml:space="preserve">Descriptive   </w:t>
      </w:r>
    </w:p>
    <w:p w14:paraId="1616E00D" w14:textId="40CF0877" w:rsidR="00234C59" w:rsidRDefault="00234C59" w:rsidP="00234C59">
      <w:pPr>
        <w:pStyle w:val="ListParagraph"/>
        <w:numPr>
          <w:ilvl w:val="0"/>
          <w:numId w:val="15"/>
        </w:numPr>
      </w:pPr>
      <w:r>
        <w:t xml:space="preserve">Experimental   </w:t>
      </w:r>
    </w:p>
    <w:p w14:paraId="069E19E9" w14:textId="2C02BD73" w:rsidR="00234C59" w:rsidRDefault="00234C59" w:rsidP="00234C59">
      <w:pPr>
        <w:pStyle w:val="ListParagraph"/>
        <w:numPr>
          <w:ilvl w:val="0"/>
          <w:numId w:val="15"/>
        </w:numPr>
      </w:pPr>
      <w:r>
        <w:t xml:space="preserve">Qualitative   </w:t>
      </w:r>
    </w:p>
    <w:p w14:paraId="7A54A22F" w14:textId="32E98710" w:rsidR="00234C59" w:rsidRDefault="00234C59" w:rsidP="00234C59">
      <w:pPr>
        <w:pStyle w:val="ListParagraph"/>
        <w:numPr>
          <w:ilvl w:val="0"/>
          <w:numId w:val="15"/>
        </w:numPr>
      </w:pPr>
      <w:r>
        <w:t xml:space="preserve">Mixed   </w:t>
      </w:r>
    </w:p>
    <w:p w14:paraId="12F32562" w14:textId="46B2D531" w:rsidR="00234C59" w:rsidRDefault="00234C59" w:rsidP="00234C59">
      <w:pPr>
        <w:pStyle w:val="ListParagraph"/>
        <w:numPr>
          <w:ilvl w:val="0"/>
          <w:numId w:val="15"/>
        </w:numPr>
      </w:pPr>
      <w:r>
        <w:t>Other   ________________________________________________</w:t>
      </w:r>
    </w:p>
    <w:p w14:paraId="0A6B135F" w14:textId="55B2EF06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6C7350">
        <w:rPr>
          <w:i/>
        </w:rPr>
        <w:t xml:space="preserve"> </w:t>
      </w:r>
      <w:r w:rsidRPr="00234C59">
        <w:rPr>
          <w:i/>
        </w:rPr>
        <w:t>If Is this a research study? = Yes</w:t>
      </w:r>
    </w:p>
    <w:p w14:paraId="48D2C754" w14:textId="77777777" w:rsidR="00234C59" w:rsidRDefault="00234C59" w:rsidP="00234C59">
      <w:r>
        <w:t>Q15 Add any notes/observations about the study design here:</w:t>
      </w:r>
    </w:p>
    <w:p w14:paraId="577A9C2A" w14:textId="32FAD2D7" w:rsidR="00234C59" w:rsidRDefault="00234C59" w:rsidP="00234C59">
      <w:r>
        <w:t>________________________________________________________________</w:t>
      </w:r>
    </w:p>
    <w:p w14:paraId="56DE2090" w14:textId="3B45057B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1E4A95">
        <w:rPr>
          <w:i/>
        </w:rPr>
        <w:t xml:space="preserve"> </w:t>
      </w:r>
      <w:r w:rsidRPr="00234C59">
        <w:rPr>
          <w:i/>
        </w:rPr>
        <w:t>If Is this a research study? = Yes</w:t>
      </w:r>
    </w:p>
    <w:p w14:paraId="22940670" w14:textId="77777777" w:rsidR="00234C59" w:rsidRDefault="00234C59" w:rsidP="00234C59">
      <w:r>
        <w:t>Q16 What research method does the study use?</w:t>
      </w:r>
    </w:p>
    <w:p w14:paraId="23C7AD2A" w14:textId="58583690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Bibliometrics   </w:t>
      </w:r>
    </w:p>
    <w:p w14:paraId="3E4AD9C2" w14:textId="002AA392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Content analysis   </w:t>
      </w:r>
    </w:p>
    <w:p w14:paraId="5890B57A" w14:textId="6371B18C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Experimental (random or non-random assignment. Includes pre/post educational interventions)   </w:t>
      </w:r>
    </w:p>
    <w:p w14:paraId="428EE688" w14:textId="5542C4C8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Literature review (systematic, scoping, rapid, </w:t>
      </w:r>
      <w:proofErr w:type="spellStart"/>
      <w:r>
        <w:t>etc</w:t>
      </w:r>
      <w:proofErr w:type="spellEnd"/>
      <w:r>
        <w:t xml:space="preserve">)   </w:t>
      </w:r>
    </w:p>
    <w:p w14:paraId="7F2EC7BE" w14:textId="43EF34D9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Focus groups/interview   </w:t>
      </w:r>
    </w:p>
    <w:p w14:paraId="40B1CA25" w14:textId="618481F0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Mixed methods (quantitative + qualitative methods)   </w:t>
      </w:r>
    </w:p>
    <w:p w14:paraId="7FA4CCAC" w14:textId="726216CF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Observation/description/field study   </w:t>
      </w:r>
    </w:p>
    <w:p w14:paraId="704CDD84" w14:textId="6898CCBC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Secondary data analysis (re-use of dataset)  (14) </w:t>
      </w:r>
    </w:p>
    <w:p w14:paraId="4FDAF4AF" w14:textId="079595B0" w:rsidR="00234C59" w:rsidRDefault="00234C59" w:rsidP="00234C59">
      <w:pPr>
        <w:pStyle w:val="ListParagraph"/>
        <w:numPr>
          <w:ilvl w:val="0"/>
          <w:numId w:val="17"/>
        </w:numPr>
      </w:pPr>
      <w:r>
        <w:t xml:space="preserve">Survey   </w:t>
      </w:r>
    </w:p>
    <w:p w14:paraId="17D32E39" w14:textId="76CBBCC0" w:rsidR="00234C59" w:rsidRDefault="00234C59" w:rsidP="00234C59">
      <w:pPr>
        <w:pStyle w:val="ListParagraph"/>
        <w:numPr>
          <w:ilvl w:val="0"/>
          <w:numId w:val="17"/>
        </w:numPr>
      </w:pPr>
      <w:r>
        <w:t>Other methods  (13) ________________________________________________</w:t>
      </w:r>
    </w:p>
    <w:p w14:paraId="55893D5D" w14:textId="04F80E30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1E4A95">
        <w:rPr>
          <w:i/>
        </w:rPr>
        <w:t xml:space="preserve"> </w:t>
      </w:r>
      <w:r w:rsidRPr="00234C59">
        <w:rPr>
          <w:i/>
        </w:rPr>
        <w:t>If Is this a research study? = Yes</w:t>
      </w:r>
    </w:p>
    <w:p w14:paraId="0D03FF11" w14:textId="77777777" w:rsidR="00234C59" w:rsidRDefault="00234C59" w:rsidP="00234C59">
      <w:r>
        <w:lastRenderedPageBreak/>
        <w:t>Q17 Add any notes/observations about the research method here:</w:t>
      </w:r>
    </w:p>
    <w:p w14:paraId="477A4A72" w14:textId="07611AF3" w:rsidR="00234C59" w:rsidRDefault="00234C59" w:rsidP="00234C59">
      <w:r>
        <w:t>________________________________________________________________</w:t>
      </w:r>
    </w:p>
    <w:p w14:paraId="3986DF7D" w14:textId="77777777" w:rsidR="00234C59" w:rsidRDefault="00234C59" w:rsidP="00234C59">
      <w:r>
        <w:t>Q18 What is the content domain?</w:t>
      </w:r>
    </w:p>
    <w:p w14:paraId="0638A3B8" w14:textId="4B3210CC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Information services   </w:t>
      </w:r>
    </w:p>
    <w:p w14:paraId="45ED6D23" w14:textId="77172DD6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Information management   </w:t>
      </w:r>
    </w:p>
    <w:p w14:paraId="4080A065" w14:textId="3379C3AF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Education   </w:t>
      </w:r>
    </w:p>
    <w:p w14:paraId="219623E0" w14:textId="7ED1D3C1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Management and Leadership   </w:t>
      </w:r>
    </w:p>
    <w:p w14:paraId="17EB1268" w14:textId="3811FDDC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Professionalism   </w:t>
      </w:r>
    </w:p>
    <w:p w14:paraId="55DDDBD1" w14:textId="68E9667F" w:rsidR="00234C59" w:rsidRDefault="00234C59" w:rsidP="00234C59">
      <w:pPr>
        <w:pStyle w:val="ListParagraph"/>
        <w:numPr>
          <w:ilvl w:val="0"/>
          <w:numId w:val="19"/>
        </w:numPr>
      </w:pPr>
      <w:r>
        <w:t xml:space="preserve">Other (non-library focused research)   </w:t>
      </w:r>
    </w:p>
    <w:p w14:paraId="3B46C089" w14:textId="77777777" w:rsidR="00234C59" w:rsidRDefault="00234C59" w:rsidP="00234C59">
      <w:r>
        <w:t>Q19 Add any notes/observations about the content domain here:</w:t>
      </w:r>
    </w:p>
    <w:p w14:paraId="18D2BB2C" w14:textId="32DFCB4B" w:rsidR="00234C59" w:rsidRDefault="00234C59" w:rsidP="00234C59">
      <w:r>
        <w:t>________________________________________________________________</w:t>
      </w:r>
    </w:p>
    <w:p w14:paraId="67634EC3" w14:textId="77777777" w:rsidR="00234C59" w:rsidRDefault="00234C59" w:rsidP="00234C59">
      <w:r>
        <w:t xml:space="preserve">Q20 Was this abstract later published as a journal article? </w:t>
      </w:r>
    </w:p>
    <w:p w14:paraId="67D18F7D" w14:textId="77777777" w:rsidR="00234C59" w:rsidRDefault="00234C59" w:rsidP="00234C59">
      <w:r>
        <w:t xml:space="preserve">Articles, commentaries, editorials, and letters count. </w:t>
      </w:r>
    </w:p>
    <w:p w14:paraId="6D7AA9E4" w14:textId="77777777" w:rsidR="00234C59" w:rsidRDefault="00234C59" w:rsidP="00234C59">
      <w:r>
        <w:t>*Skip this question if you are not doing a search.</w:t>
      </w:r>
    </w:p>
    <w:p w14:paraId="15D476DC" w14:textId="5ABB3DD2" w:rsidR="00234C59" w:rsidRDefault="00234C59" w:rsidP="00234C59">
      <w:pPr>
        <w:pStyle w:val="ListParagraph"/>
        <w:numPr>
          <w:ilvl w:val="0"/>
          <w:numId w:val="20"/>
        </w:numPr>
      </w:pPr>
      <w:r>
        <w:t xml:space="preserve">Yes   </w:t>
      </w:r>
    </w:p>
    <w:p w14:paraId="048F7186" w14:textId="12EBFC23" w:rsidR="00234C59" w:rsidRDefault="00234C59" w:rsidP="00234C59">
      <w:pPr>
        <w:pStyle w:val="ListParagraph"/>
        <w:numPr>
          <w:ilvl w:val="0"/>
          <w:numId w:val="20"/>
        </w:numPr>
      </w:pPr>
      <w:r>
        <w:t xml:space="preserve">No   </w:t>
      </w:r>
    </w:p>
    <w:p w14:paraId="73EDA808" w14:textId="02A15B32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927B06">
        <w:rPr>
          <w:i/>
        </w:rPr>
        <w:t xml:space="preserve"> </w:t>
      </w:r>
      <w:r w:rsidRPr="00234C59">
        <w:rPr>
          <w:i/>
        </w:rPr>
        <w:t>If Was this abstract later published as a journal article?  Articles, commentaries, editorials, and... = Ye</w:t>
      </w:r>
      <w:r w:rsidR="00927B06">
        <w:rPr>
          <w:i/>
        </w:rPr>
        <w:t>s</w:t>
      </w:r>
    </w:p>
    <w:p w14:paraId="7F54400D" w14:textId="77777777" w:rsidR="00234C59" w:rsidRDefault="00234C59" w:rsidP="00234C59">
      <w:r>
        <w:t>Q21 Where was the abstract published? Write in full name of journal or other source.</w:t>
      </w:r>
    </w:p>
    <w:p w14:paraId="710A3A4A" w14:textId="53D873F4" w:rsidR="00234C59" w:rsidRDefault="00234C59" w:rsidP="00234C59">
      <w:r>
        <w:t>________________________________________________________________</w:t>
      </w:r>
    </w:p>
    <w:p w14:paraId="5FE2AC94" w14:textId="38FA6525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2B6CC5">
        <w:rPr>
          <w:i/>
        </w:rPr>
        <w:t xml:space="preserve"> </w:t>
      </w:r>
      <w:r w:rsidRPr="00234C59">
        <w:rPr>
          <w:i/>
        </w:rPr>
        <w:t>If Was this abstract later published as a journal article?  Articles, commentaries, editorials, and... = Yes</w:t>
      </w:r>
    </w:p>
    <w:p w14:paraId="16038CF9" w14:textId="77777777" w:rsidR="00234C59" w:rsidRDefault="00234C59" w:rsidP="00234C59">
      <w:r>
        <w:t>Q22 What year was the abstract published? Format: YYYY</w:t>
      </w:r>
    </w:p>
    <w:p w14:paraId="5C140EF9" w14:textId="0ACD6B39" w:rsidR="00234C59" w:rsidRDefault="00234C59" w:rsidP="00234C59">
      <w:r>
        <w:t>________________________________________________________________</w:t>
      </w:r>
    </w:p>
    <w:p w14:paraId="04FE3DAA" w14:textId="030A30AF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2B6CC5">
        <w:rPr>
          <w:i/>
        </w:rPr>
        <w:t xml:space="preserve"> </w:t>
      </w:r>
      <w:r w:rsidRPr="00234C59">
        <w:rPr>
          <w:i/>
        </w:rPr>
        <w:t>If Was this abstract later published as a journal article?  Articles, commentaries, editorials, and... = Yes</w:t>
      </w:r>
    </w:p>
    <w:p w14:paraId="28904560" w14:textId="77777777" w:rsidR="00234C59" w:rsidRDefault="00234C59" w:rsidP="00234C59">
      <w:r>
        <w:t>Q23 What month was the abstract published? Use numbers. Format: MM</w:t>
      </w:r>
    </w:p>
    <w:p w14:paraId="61BF4D26" w14:textId="3E918044" w:rsidR="00234C59" w:rsidRDefault="00234C59" w:rsidP="00234C59">
      <w:r>
        <w:t>________________________________________________________________</w:t>
      </w:r>
    </w:p>
    <w:p w14:paraId="57EB515A" w14:textId="3D76F7D6" w:rsidR="00234C59" w:rsidRPr="00927B06" w:rsidRDefault="00234C59" w:rsidP="00234C59">
      <w:pPr>
        <w:rPr>
          <w:i/>
        </w:rPr>
      </w:pPr>
      <w:r w:rsidRPr="00234C59">
        <w:rPr>
          <w:i/>
        </w:rPr>
        <w:t>Display This Question:</w:t>
      </w:r>
      <w:r w:rsidR="00927B06">
        <w:rPr>
          <w:i/>
        </w:rPr>
        <w:t xml:space="preserve"> </w:t>
      </w:r>
      <w:r w:rsidRPr="00234C59">
        <w:rPr>
          <w:i/>
        </w:rPr>
        <w:t>If Was this abstract later published as a journal article?  Articles, commentaries, editorials, and... = Yes</w:t>
      </w:r>
    </w:p>
    <w:p w14:paraId="799CDFA1" w14:textId="77777777" w:rsidR="00234C59" w:rsidRDefault="00234C59" w:rsidP="00234C59">
      <w:r>
        <w:t>Q24 Provide an identifier: DOI, PMID, URL</w:t>
      </w:r>
    </w:p>
    <w:p w14:paraId="7F34C1E9" w14:textId="07CC0AF7" w:rsidR="00234C59" w:rsidRDefault="00234C59" w:rsidP="00234C59">
      <w:r>
        <w:t>________________________________________________________________</w:t>
      </w:r>
    </w:p>
    <w:p w14:paraId="26000FB7" w14:textId="77777777" w:rsidR="00234C59" w:rsidRDefault="00234C59" w:rsidP="00234C59">
      <w:r>
        <w:lastRenderedPageBreak/>
        <w:t xml:space="preserve">Q25 Add any notes about the search here. </w:t>
      </w:r>
    </w:p>
    <w:p w14:paraId="6B67B3EC" w14:textId="77777777" w:rsidR="00234C59" w:rsidRDefault="00234C59" w:rsidP="00234C59">
      <w:r>
        <w:t>*Skip if not doing a search.</w:t>
      </w:r>
    </w:p>
    <w:p w14:paraId="1876D048" w14:textId="48508A47" w:rsidR="00234C59" w:rsidRDefault="00234C59" w:rsidP="00234C59">
      <w:r>
        <w:t>________________________________________________________________</w:t>
      </w:r>
    </w:p>
    <w:p w14:paraId="59444123" w14:textId="2A83C3B8" w:rsidR="00BD069D" w:rsidRDefault="00BD069D" w:rsidP="009A3321"/>
    <w:p w14:paraId="1BF821D1" w14:textId="282BCB81" w:rsidR="00BD069D" w:rsidRDefault="00BD069D"/>
    <w:sectPr w:rsidR="00BD069D" w:rsidSect="00560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E4610"/>
    <w:multiLevelType w:val="hybridMultilevel"/>
    <w:tmpl w:val="330E1A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718F8"/>
    <w:multiLevelType w:val="hybridMultilevel"/>
    <w:tmpl w:val="15FE2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F3888"/>
    <w:multiLevelType w:val="hybridMultilevel"/>
    <w:tmpl w:val="F3DCE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4030E"/>
    <w:multiLevelType w:val="hybridMultilevel"/>
    <w:tmpl w:val="D8A6D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DD617B"/>
    <w:multiLevelType w:val="hybridMultilevel"/>
    <w:tmpl w:val="C8702DD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F61F0"/>
    <w:multiLevelType w:val="hybridMultilevel"/>
    <w:tmpl w:val="FB8A9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526D91"/>
    <w:multiLevelType w:val="hybridMultilevel"/>
    <w:tmpl w:val="668EB4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168C0"/>
    <w:multiLevelType w:val="hybridMultilevel"/>
    <w:tmpl w:val="D76CC7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75627"/>
    <w:multiLevelType w:val="multilevel"/>
    <w:tmpl w:val="E012B384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38D06C5"/>
    <w:multiLevelType w:val="hybridMultilevel"/>
    <w:tmpl w:val="EB9082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2753F"/>
    <w:multiLevelType w:val="hybridMultilevel"/>
    <w:tmpl w:val="9454D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CE514D"/>
    <w:multiLevelType w:val="hybridMultilevel"/>
    <w:tmpl w:val="A0A092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line="240" w:lineRule="auto"/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AA9469E"/>
    <w:multiLevelType w:val="hybridMultilevel"/>
    <w:tmpl w:val="DDF6C1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9180E"/>
    <w:multiLevelType w:val="hybridMultilevel"/>
    <w:tmpl w:val="F3A210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F2B9E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F503B2B"/>
    <w:multiLevelType w:val="hybridMultilevel"/>
    <w:tmpl w:val="376463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A4D7E"/>
    <w:multiLevelType w:val="hybridMultilevel"/>
    <w:tmpl w:val="32B6D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6C6188"/>
    <w:multiLevelType w:val="hybridMultilevel"/>
    <w:tmpl w:val="CCB6F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183DA5"/>
    <w:multiLevelType w:val="hybridMultilevel"/>
    <w:tmpl w:val="3FC8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776E2"/>
    <w:multiLevelType w:val="hybridMultilevel"/>
    <w:tmpl w:val="18D03E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BB6DB4"/>
    <w:multiLevelType w:val="hybridMultilevel"/>
    <w:tmpl w:val="B5AAED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C796E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60712640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17F07D9"/>
    <w:multiLevelType w:val="hybridMultilevel"/>
    <w:tmpl w:val="87E4AB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24863"/>
    <w:multiLevelType w:val="hybridMultilevel"/>
    <w:tmpl w:val="765C01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1906BF"/>
    <w:multiLevelType w:val="hybridMultilevel"/>
    <w:tmpl w:val="19E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997EC3"/>
    <w:multiLevelType w:val="hybridMultilevel"/>
    <w:tmpl w:val="A44C7D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2557F6"/>
    <w:multiLevelType w:val="hybridMultilevel"/>
    <w:tmpl w:val="5F3636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EE38E8"/>
    <w:multiLevelType w:val="hybridMultilevel"/>
    <w:tmpl w:val="C64279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7588F"/>
    <w:multiLevelType w:val="hybridMultilevel"/>
    <w:tmpl w:val="7E562B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31"/>
  </w:num>
  <w:num w:numId="5">
    <w:abstractNumId w:val="11"/>
  </w:num>
  <w:num w:numId="6">
    <w:abstractNumId w:val="2"/>
  </w:num>
  <w:num w:numId="7">
    <w:abstractNumId w:val="21"/>
  </w:num>
  <w:num w:numId="8">
    <w:abstractNumId w:val="15"/>
  </w:num>
  <w:num w:numId="9">
    <w:abstractNumId w:val="7"/>
  </w:num>
  <w:num w:numId="10">
    <w:abstractNumId w:val="30"/>
  </w:num>
  <w:num w:numId="11">
    <w:abstractNumId w:val="22"/>
  </w:num>
  <w:num w:numId="12">
    <w:abstractNumId w:val="29"/>
  </w:num>
  <w:num w:numId="13">
    <w:abstractNumId w:val="9"/>
  </w:num>
  <w:num w:numId="14">
    <w:abstractNumId w:val="10"/>
  </w:num>
  <w:num w:numId="15">
    <w:abstractNumId w:val="26"/>
  </w:num>
  <w:num w:numId="16">
    <w:abstractNumId w:val="20"/>
  </w:num>
  <w:num w:numId="17">
    <w:abstractNumId w:val="19"/>
  </w:num>
  <w:num w:numId="18">
    <w:abstractNumId w:val="1"/>
  </w:num>
  <w:num w:numId="19">
    <w:abstractNumId w:val="18"/>
  </w:num>
  <w:num w:numId="20">
    <w:abstractNumId w:val="28"/>
  </w:num>
  <w:num w:numId="21">
    <w:abstractNumId w:val="25"/>
  </w:num>
  <w:num w:numId="22">
    <w:abstractNumId w:val="17"/>
  </w:num>
  <w:num w:numId="23">
    <w:abstractNumId w:val="27"/>
  </w:num>
  <w:num w:numId="24">
    <w:abstractNumId w:val="14"/>
  </w:num>
  <w:num w:numId="25">
    <w:abstractNumId w:val="0"/>
  </w:num>
  <w:num w:numId="26">
    <w:abstractNumId w:val="6"/>
  </w:num>
  <w:num w:numId="27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</w:num>
  <w:num w:numId="29">
    <w:abstractNumId w:val="16"/>
  </w:num>
  <w:num w:numId="30">
    <w:abstractNumId w:val="24"/>
  </w:num>
  <w:num w:numId="31">
    <w:abstractNumId w:val="23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D4"/>
    <w:rsid w:val="00192F64"/>
    <w:rsid w:val="001E4A95"/>
    <w:rsid w:val="00234C59"/>
    <w:rsid w:val="00262534"/>
    <w:rsid w:val="002B6CC5"/>
    <w:rsid w:val="002C3979"/>
    <w:rsid w:val="0032483C"/>
    <w:rsid w:val="00461E2B"/>
    <w:rsid w:val="005602ED"/>
    <w:rsid w:val="005C6ABC"/>
    <w:rsid w:val="00647E51"/>
    <w:rsid w:val="006C7350"/>
    <w:rsid w:val="006E13E5"/>
    <w:rsid w:val="006F30B9"/>
    <w:rsid w:val="00874032"/>
    <w:rsid w:val="00882C6D"/>
    <w:rsid w:val="00927B06"/>
    <w:rsid w:val="009A3321"/>
    <w:rsid w:val="00B02D95"/>
    <w:rsid w:val="00BD069D"/>
    <w:rsid w:val="00C13C4C"/>
    <w:rsid w:val="00C16BD4"/>
    <w:rsid w:val="00CA1417"/>
    <w:rsid w:val="00D55A89"/>
    <w:rsid w:val="00D9588B"/>
    <w:rsid w:val="00DC2A17"/>
    <w:rsid w:val="00E07A9C"/>
    <w:rsid w:val="00E902E2"/>
    <w:rsid w:val="00F2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624A"/>
  <w15:chartTrackingRefBased/>
  <w15:docId w15:val="{84946876-BEA0-4264-A721-5C83CEA5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BD4"/>
    <w:pPr>
      <w:ind w:left="720"/>
      <w:contextualSpacing/>
    </w:pPr>
  </w:style>
  <w:style w:type="table" w:styleId="TableGrid">
    <w:name w:val="Table Grid"/>
    <w:basedOn w:val="TableNormal"/>
    <w:uiPriority w:val="39"/>
    <w:rsid w:val="00C16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6B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BD4"/>
    <w:rPr>
      <w:color w:val="605E5C"/>
      <w:shd w:val="clear" w:color="auto" w:fill="E1DFDD"/>
    </w:rPr>
  </w:style>
  <w:style w:type="numbering" w:customStyle="1" w:styleId="Multipunch">
    <w:name w:val="Multi punch"/>
    <w:rsid w:val="00E902E2"/>
    <w:pPr>
      <w:numPr>
        <w:numId w:val="28"/>
      </w:numPr>
    </w:pPr>
  </w:style>
  <w:style w:type="paragraph" w:styleId="NoSpacing">
    <w:name w:val="No Spacing"/>
    <w:uiPriority w:val="1"/>
    <w:qFormat/>
    <w:rsid w:val="00E902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00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217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22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33CBEA-3092-462F-9528-E6504328BB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48D0C0-4323-44A7-85DB-E17535F8CC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3E3719-9DA8-435F-934D-DC848B9AFB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629</Characters>
  <Application>Microsoft Office Word</Application>
  <DocSecurity>0</DocSecurity>
  <Lines>9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Rachel</dc:creator>
  <cp:keywords/>
  <dc:description/>
  <cp:lastModifiedBy>Charlene Dundek</cp:lastModifiedBy>
  <cp:revision>3</cp:revision>
  <dcterms:created xsi:type="dcterms:W3CDTF">2021-10-26T21:58:00Z</dcterms:created>
  <dcterms:modified xsi:type="dcterms:W3CDTF">2021-10-2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